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Information included in a randomiz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908"/>
        <w:gridCol w:w="162"/>
        <w:gridCol w:w="182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701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zed trial in the tit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ctured summary of trial design, methods, results, and conclusions.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701" w:type="dxa"/>
            <w:gridSpan w:val="5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701" w:type="dxa"/>
            <w:gridSpan w:val="5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and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and 1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5701" w:type="dxa"/>
            <w:gridSpan w:val="5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and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 and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5701" w:type="dxa"/>
            <w:gridSpan w:val="5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387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42:00Z</dcterms:created>
  <dc:creator>pplouffe</dc:creator>
  <dc:description/>
  <cp:keywords/>
  <dc:language>en-US</dc:language>
  <cp:lastModifiedBy>Adrián Martínez</cp:lastModifiedBy>
  <cp:lastPrinted>2010-02-23T13:00:00Z</cp:lastPrinted>
  <dcterms:modified xsi:type="dcterms:W3CDTF">2017-06-16T18:30:00Z</dcterms:modified>
  <cp:revision>9</cp:revision>
  <dc:subject/>
  <dc:title>The Impact of a Community-Oriented Problem-Based Learning Curriculum Reform on the Quality of Primary Care Delivered by Gradua</dc:title>
</cp:coreProperties>
</file>